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715E7" w14:textId="77777777" w:rsidR="00A05C8C" w:rsidRDefault="00A05C8C"/>
    <w:p w14:paraId="52A6F379" w14:textId="60281E19" w:rsidR="007C3AC9" w:rsidRDefault="007C3AC9" w:rsidP="007C3AC9">
      <w:pPr>
        <w:pStyle w:val="Caption"/>
        <w:keepNext/>
      </w:pPr>
      <w:r>
        <w:t>Supplementary t</w:t>
      </w:r>
      <w:r>
        <w:t xml:space="preserve">able </w:t>
      </w:r>
      <w:r>
        <w:t>6</w:t>
      </w:r>
      <w:r>
        <w:t>: Root Mean Squared error (RMSE) of prediction and estimation models for random and spatial blocking cross valida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74"/>
        <w:gridCol w:w="4342"/>
      </w:tblGrid>
      <w:tr w:rsidR="007C3AC9" w14:paraId="35A171B3" w14:textId="77777777" w:rsidTr="00285927">
        <w:tc>
          <w:tcPr>
            <w:tcW w:w="2592" w:type="pct"/>
          </w:tcPr>
          <w:p w14:paraId="69D745CA" w14:textId="77777777" w:rsidR="007C3AC9" w:rsidRDefault="007C3AC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andom cross validation</w:t>
            </w:r>
          </w:p>
        </w:tc>
        <w:tc>
          <w:tcPr>
            <w:tcW w:w="2408" w:type="pct"/>
          </w:tcPr>
          <w:p w14:paraId="029D589D" w14:textId="77777777" w:rsidR="007C3AC9" w:rsidRDefault="007C3AC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patial blocking cross validation</w:t>
            </w:r>
          </w:p>
          <w:p w14:paraId="695D26AC" w14:textId="77777777" w:rsidR="007C3AC9" w:rsidRDefault="007C3AC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7C3AC9" w14:paraId="0927CE7D" w14:textId="77777777" w:rsidTr="00285927">
        <w:tc>
          <w:tcPr>
            <w:tcW w:w="2592" w:type="pct"/>
          </w:tcPr>
          <w:tbl>
            <w:tblPr>
              <w:tblW w:w="5000" w:type="pct"/>
              <w:jc w:val="center"/>
              <w:tblLook w:val="0420" w:firstRow="1" w:lastRow="0" w:firstColumn="0" w:lastColumn="0" w:noHBand="0" w:noVBand="1"/>
            </w:tblPr>
            <w:tblGrid>
              <w:gridCol w:w="1475"/>
              <w:gridCol w:w="1460"/>
              <w:gridCol w:w="1523"/>
            </w:tblGrid>
            <w:tr w:rsidR="007C3AC9" w14:paraId="372CCF51" w14:textId="77777777" w:rsidTr="00285927">
              <w:trPr>
                <w:tblHeader/>
                <w:jc w:val="center"/>
              </w:trPr>
              <w:tc>
                <w:tcPr>
                  <w:tcW w:w="1655" w:type="pct"/>
                  <w:tcBorders>
                    <w:top w:val="single" w:sz="12" w:space="0" w:color="666666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D93A903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Fold</w:t>
                  </w:r>
                </w:p>
              </w:tc>
              <w:tc>
                <w:tcPr>
                  <w:tcW w:w="1637" w:type="pct"/>
                  <w:tcBorders>
                    <w:top w:val="single" w:sz="12" w:space="0" w:color="666666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4C7886A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Prediction RMSE</w:t>
                  </w:r>
                </w:p>
              </w:tc>
              <w:tc>
                <w:tcPr>
                  <w:tcW w:w="1708" w:type="pct"/>
                  <w:tcBorders>
                    <w:top w:val="single" w:sz="12" w:space="0" w:color="666666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5C950C8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Estimation RMSE</w:t>
                  </w:r>
                </w:p>
              </w:tc>
            </w:tr>
            <w:tr w:rsidR="007C3AC9" w14:paraId="11A2F2EC" w14:textId="77777777" w:rsidTr="00285927">
              <w:trPr>
                <w:jc w:val="center"/>
              </w:trPr>
              <w:tc>
                <w:tcPr>
                  <w:tcW w:w="1655" w:type="pct"/>
                  <w:tcBorders>
                    <w:top w:val="single" w:sz="12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D1A14EA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1637" w:type="pct"/>
                  <w:tcBorders>
                    <w:top w:val="single" w:sz="12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CA14193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180</w:t>
                  </w:r>
                </w:p>
              </w:tc>
              <w:tc>
                <w:tcPr>
                  <w:tcW w:w="1708" w:type="pct"/>
                  <w:tcBorders>
                    <w:top w:val="single" w:sz="12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15DAC2C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70</w:t>
                  </w:r>
                </w:p>
              </w:tc>
            </w:tr>
            <w:tr w:rsidR="007C3AC9" w14:paraId="42A1920D" w14:textId="77777777" w:rsidTr="00285927">
              <w:trPr>
                <w:jc w:val="center"/>
              </w:trPr>
              <w:tc>
                <w:tcPr>
                  <w:tcW w:w="1655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34E0088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1637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2772F1B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863</w:t>
                  </w:r>
                </w:p>
              </w:tc>
              <w:tc>
                <w:tcPr>
                  <w:tcW w:w="1708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1570682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006</w:t>
                  </w:r>
                </w:p>
              </w:tc>
            </w:tr>
            <w:tr w:rsidR="007C3AC9" w14:paraId="32346861" w14:textId="77777777" w:rsidTr="00285927">
              <w:trPr>
                <w:jc w:val="center"/>
              </w:trPr>
              <w:tc>
                <w:tcPr>
                  <w:tcW w:w="1655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B6CDAFB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1637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A19BC5B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397</w:t>
                  </w:r>
                </w:p>
              </w:tc>
              <w:tc>
                <w:tcPr>
                  <w:tcW w:w="1708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85BBB7C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42</w:t>
                  </w:r>
                </w:p>
              </w:tc>
            </w:tr>
            <w:tr w:rsidR="007C3AC9" w14:paraId="44B111AE" w14:textId="77777777" w:rsidTr="00285927">
              <w:trPr>
                <w:jc w:val="center"/>
              </w:trPr>
              <w:tc>
                <w:tcPr>
                  <w:tcW w:w="1655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F950D09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1637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421C3CC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075</w:t>
                  </w:r>
                </w:p>
              </w:tc>
              <w:tc>
                <w:tcPr>
                  <w:tcW w:w="1708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E61456D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84</w:t>
                  </w:r>
                </w:p>
              </w:tc>
            </w:tr>
            <w:tr w:rsidR="007C3AC9" w14:paraId="23EA03E2" w14:textId="77777777" w:rsidTr="00285927">
              <w:trPr>
                <w:jc w:val="center"/>
              </w:trPr>
              <w:tc>
                <w:tcPr>
                  <w:tcW w:w="1655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8002B0F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1637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980B90A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40</w:t>
                  </w:r>
                </w:p>
              </w:tc>
              <w:tc>
                <w:tcPr>
                  <w:tcW w:w="1708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A477F42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99</w:t>
                  </w:r>
                </w:p>
              </w:tc>
            </w:tr>
            <w:tr w:rsidR="007C3AC9" w14:paraId="47AEF938" w14:textId="77777777" w:rsidTr="00285927">
              <w:trPr>
                <w:jc w:val="center"/>
              </w:trPr>
              <w:tc>
                <w:tcPr>
                  <w:tcW w:w="1655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3A3C725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1637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D1BD2AD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763</w:t>
                  </w:r>
                </w:p>
              </w:tc>
              <w:tc>
                <w:tcPr>
                  <w:tcW w:w="1708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F6DF078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017</w:t>
                  </w:r>
                </w:p>
              </w:tc>
            </w:tr>
            <w:tr w:rsidR="007C3AC9" w14:paraId="265E462D" w14:textId="77777777" w:rsidTr="00285927">
              <w:trPr>
                <w:jc w:val="center"/>
              </w:trPr>
              <w:tc>
                <w:tcPr>
                  <w:tcW w:w="1655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E9BBA14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1637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73E57D9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085</w:t>
                  </w:r>
                </w:p>
              </w:tc>
              <w:tc>
                <w:tcPr>
                  <w:tcW w:w="1708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DBCFDB8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82</w:t>
                  </w:r>
                </w:p>
              </w:tc>
            </w:tr>
            <w:tr w:rsidR="007C3AC9" w14:paraId="01238631" w14:textId="77777777" w:rsidTr="00285927">
              <w:trPr>
                <w:jc w:val="center"/>
              </w:trPr>
              <w:tc>
                <w:tcPr>
                  <w:tcW w:w="1655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9B6E705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1637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8C966E9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828</w:t>
                  </w:r>
                </w:p>
              </w:tc>
              <w:tc>
                <w:tcPr>
                  <w:tcW w:w="1708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17DC60B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010</w:t>
                  </w:r>
                </w:p>
              </w:tc>
            </w:tr>
            <w:tr w:rsidR="007C3AC9" w14:paraId="711B4B8C" w14:textId="77777777" w:rsidTr="00285927">
              <w:trPr>
                <w:jc w:val="center"/>
              </w:trPr>
              <w:tc>
                <w:tcPr>
                  <w:tcW w:w="1655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ADFB262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1637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2CB365E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82</w:t>
                  </w:r>
                </w:p>
              </w:tc>
              <w:tc>
                <w:tcPr>
                  <w:tcW w:w="1708" w:type="pct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8F16E25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93</w:t>
                  </w:r>
                </w:p>
              </w:tc>
            </w:tr>
            <w:tr w:rsidR="007C3AC9" w14:paraId="393DB921" w14:textId="77777777" w:rsidTr="00285927">
              <w:trPr>
                <w:jc w:val="center"/>
              </w:trPr>
              <w:tc>
                <w:tcPr>
                  <w:tcW w:w="1655" w:type="pct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F2E1CFD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1637" w:type="pct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71AFBBC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871</w:t>
                  </w:r>
                </w:p>
              </w:tc>
              <w:tc>
                <w:tcPr>
                  <w:tcW w:w="1708" w:type="pct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13855BC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006</w:t>
                  </w:r>
                </w:p>
              </w:tc>
            </w:tr>
          </w:tbl>
          <w:p w14:paraId="0FF40ACC" w14:textId="77777777" w:rsidR="007C3AC9" w:rsidRDefault="007C3AC9" w:rsidP="0028592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408" w:type="pct"/>
          </w:tcPr>
          <w:tbl>
            <w:tblPr>
              <w:tblW w:w="0" w:type="auto"/>
              <w:jc w:val="center"/>
              <w:tblLook w:val="0420" w:firstRow="1" w:lastRow="0" w:firstColumn="0" w:lastColumn="0" w:noHBand="0" w:noVBand="1"/>
            </w:tblPr>
            <w:tblGrid>
              <w:gridCol w:w="628"/>
              <w:gridCol w:w="1725"/>
              <w:gridCol w:w="1773"/>
            </w:tblGrid>
            <w:tr w:rsidR="007C3AC9" w14:paraId="28EE2BDB" w14:textId="77777777" w:rsidTr="00285927">
              <w:trPr>
                <w:tblHeader/>
                <w:jc w:val="center"/>
              </w:trPr>
              <w:tc>
                <w:tcPr>
                  <w:tcW w:w="0" w:type="auto"/>
                  <w:tcBorders>
                    <w:top w:val="single" w:sz="12" w:space="0" w:color="666666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04EE57D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Fold</w:t>
                  </w:r>
                </w:p>
              </w:tc>
              <w:tc>
                <w:tcPr>
                  <w:tcW w:w="0" w:type="auto"/>
                  <w:tcBorders>
                    <w:top w:val="single" w:sz="12" w:space="0" w:color="666666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DC6BACA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Prediction RMSE</w:t>
                  </w:r>
                </w:p>
              </w:tc>
              <w:tc>
                <w:tcPr>
                  <w:tcW w:w="0" w:type="auto"/>
                  <w:tcBorders>
                    <w:top w:val="single" w:sz="12" w:space="0" w:color="666666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BF88AB6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Estimation RMSE</w:t>
                  </w:r>
                </w:p>
              </w:tc>
            </w:tr>
            <w:tr w:rsidR="007C3AC9" w14:paraId="75298CDC" w14:textId="77777777" w:rsidTr="00285927">
              <w:trPr>
                <w:jc w:val="center"/>
              </w:trPr>
              <w:tc>
                <w:tcPr>
                  <w:tcW w:w="0" w:type="auto"/>
                  <w:tcBorders>
                    <w:top w:val="single" w:sz="12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4152BD3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12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B3F317E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41</w:t>
                  </w:r>
                </w:p>
              </w:tc>
              <w:tc>
                <w:tcPr>
                  <w:tcW w:w="0" w:type="auto"/>
                  <w:tcBorders>
                    <w:top w:val="single" w:sz="12" w:space="0" w:color="666666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25A8192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007</w:t>
                  </w:r>
                </w:p>
              </w:tc>
            </w:tr>
            <w:tr w:rsidR="007C3AC9" w14:paraId="27EF930A" w14:textId="77777777" w:rsidTr="00285927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60DD76C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C0E1BAE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302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448CD0E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55</w:t>
                  </w:r>
                </w:p>
              </w:tc>
            </w:tr>
            <w:tr w:rsidR="007C3AC9" w14:paraId="429B3D14" w14:textId="77777777" w:rsidTr="00285927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CE8B156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5E80DC0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821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26472F6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031</w:t>
                  </w:r>
                </w:p>
              </w:tc>
            </w:tr>
            <w:tr w:rsidR="007C3AC9" w14:paraId="462FB33C" w14:textId="77777777" w:rsidTr="00285927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8830FD1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7029FD1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98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7AB9D510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74</w:t>
                  </w:r>
                </w:p>
              </w:tc>
            </w:tr>
            <w:tr w:rsidR="007C3AC9" w14:paraId="16569BC1" w14:textId="77777777" w:rsidTr="00285927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EFBD858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EA76FC1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346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876F30A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37</w:t>
                  </w:r>
                </w:p>
              </w:tc>
            </w:tr>
            <w:tr w:rsidR="007C3AC9" w14:paraId="39A9003D" w14:textId="77777777" w:rsidTr="00285927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3A1FBC8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844D1C4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3024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3302931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46</w:t>
                  </w:r>
                </w:p>
              </w:tc>
            </w:tr>
            <w:tr w:rsidR="007C3AC9" w14:paraId="04203B43" w14:textId="77777777" w:rsidTr="00285927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37AE9EC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3D6CBA55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41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F35202E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52</w:t>
                  </w:r>
                </w:p>
              </w:tc>
            </w:tr>
            <w:tr w:rsidR="007C3AC9" w14:paraId="22FFFC04" w14:textId="77777777" w:rsidTr="00285927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38E35CE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1B31014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54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2D7CACDA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177</w:t>
                  </w:r>
                </w:p>
              </w:tc>
            </w:tr>
            <w:tr w:rsidR="007C3AC9" w14:paraId="75476852" w14:textId="77777777" w:rsidTr="00285927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5173F09B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7E24B44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185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none" w:sz="0" w:space="0" w:color="000000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6F6E4B30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984</w:t>
                  </w:r>
                </w:p>
              </w:tc>
            </w:tr>
            <w:tr w:rsidR="007C3AC9" w14:paraId="73024885" w14:textId="77777777" w:rsidTr="00285927">
              <w:trPr>
                <w:jc w:val="center"/>
              </w:trPr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4F7A039B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16E927DB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1788</w:t>
                  </w:r>
                </w:p>
              </w:tc>
              <w:tc>
                <w:tcPr>
                  <w:tcW w:w="0" w:type="auto"/>
                  <w:tcBorders>
                    <w:top w:val="none" w:sz="0" w:space="0" w:color="000000"/>
                    <w:left w:val="none" w:sz="0" w:space="0" w:color="000000"/>
                    <w:bottom w:val="single" w:sz="12" w:space="0" w:color="666666"/>
                    <w:right w:val="none" w:sz="0" w:space="0" w:color="000000"/>
                  </w:tcBorders>
                  <w:shd w:val="clear" w:color="auto" w:fill="FFFFFF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 w14:paraId="09AAA82C" w14:textId="77777777" w:rsidR="007C3AC9" w:rsidRDefault="007C3AC9" w:rsidP="00285927">
                  <w:pPr>
                    <w:pBdr>
                      <w:top w:val="none" w:sz="0" w:space="0" w:color="000000"/>
                      <w:left w:val="none" w:sz="0" w:space="0" w:color="000000"/>
                      <w:bottom w:val="none" w:sz="0" w:space="0" w:color="000000"/>
                      <w:right w:val="none" w:sz="0" w:space="0" w:color="000000"/>
                    </w:pBdr>
                    <w:spacing w:before="100" w:after="100"/>
                    <w:ind w:left="100" w:right="100"/>
                    <w:jc w:val="right"/>
                  </w:pPr>
                  <w:r>
                    <w:rPr>
                      <w:rFonts w:ascii="Arial" w:eastAsia="Arial" w:hAnsi="Arial" w:cs="Arial"/>
                      <w:color w:val="000000"/>
                      <w:sz w:val="22"/>
                      <w:szCs w:val="22"/>
                    </w:rPr>
                    <w:t>0.2002</w:t>
                  </w:r>
                </w:p>
              </w:tc>
            </w:tr>
          </w:tbl>
          <w:p w14:paraId="39A4FA6C" w14:textId="77777777" w:rsidR="007C3AC9" w:rsidRDefault="007C3AC9" w:rsidP="0028592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CA13E40" w14:textId="77777777" w:rsidR="008722A3" w:rsidRDefault="008722A3" w:rsidP="008722A3"/>
    <w:sectPr w:rsidR="008722A3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A920E" w14:textId="77777777" w:rsidR="002D23A8" w:rsidRDefault="002D23A8" w:rsidP="00101469">
      <w:r>
        <w:separator/>
      </w:r>
    </w:p>
  </w:endnote>
  <w:endnote w:type="continuationSeparator" w:id="0">
    <w:p w14:paraId="324F6862" w14:textId="77777777" w:rsidR="002D23A8" w:rsidRDefault="002D23A8" w:rsidP="001014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CD8AC" w14:textId="77777777" w:rsidR="002D23A8" w:rsidRDefault="002D23A8" w:rsidP="00101469">
      <w:r>
        <w:separator/>
      </w:r>
    </w:p>
  </w:footnote>
  <w:footnote w:type="continuationSeparator" w:id="0">
    <w:p w14:paraId="4CBDCB27" w14:textId="77777777" w:rsidR="002D23A8" w:rsidRDefault="002D23A8" w:rsidP="001014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04CAF" w14:textId="0A4D30C5" w:rsidR="00101469" w:rsidRDefault="00101469" w:rsidP="00101469">
    <w:pPr>
      <w:pStyle w:val="Header"/>
      <w:jc w:val="center"/>
    </w:pPr>
    <w:r>
      <w:t>Supplemental material</w:t>
    </w:r>
    <w:r>
      <w:ptab w:relativeTo="margin" w:alignment="center" w:leader="none"/>
    </w:r>
    <w:r>
      <w:t xml:space="preserve"> - Fine scale mapping of urban malaria prevalence for microstratification in an urban area of Ghana</w:t>
    </w:r>
    <w:r>
      <w:ptab w:relativeTo="margin" w:alignment="right" w:leader="none"/>
    </w:r>
  </w:p>
  <w:p w14:paraId="1299E51E" w14:textId="77777777" w:rsidR="00101469" w:rsidRDefault="001014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469"/>
    <w:rsid w:val="000D60D2"/>
    <w:rsid w:val="00101469"/>
    <w:rsid w:val="00172CF7"/>
    <w:rsid w:val="00187DD3"/>
    <w:rsid w:val="00190765"/>
    <w:rsid w:val="001B71FA"/>
    <w:rsid w:val="00200916"/>
    <w:rsid w:val="0021190D"/>
    <w:rsid w:val="002C2C31"/>
    <w:rsid w:val="002D23A8"/>
    <w:rsid w:val="002F4D64"/>
    <w:rsid w:val="002F587A"/>
    <w:rsid w:val="00331458"/>
    <w:rsid w:val="003817B4"/>
    <w:rsid w:val="00426922"/>
    <w:rsid w:val="00451660"/>
    <w:rsid w:val="00463077"/>
    <w:rsid w:val="00463AED"/>
    <w:rsid w:val="00493B90"/>
    <w:rsid w:val="004A6CC2"/>
    <w:rsid w:val="005130E4"/>
    <w:rsid w:val="00555D97"/>
    <w:rsid w:val="005C7392"/>
    <w:rsid w:val="005D77B9"/>
    <w:rsid w:val="00600B42"/>
    <w:rsid w:val="006B5D09"/>
    <w:rsid w:val="006B63D6"/>
    <w:rsid w:val="006D161D"/>
    <w:rsid w:val="007624FF"/>
    <w:rsid w:val="007974DC"/>
    <w:rsid w:val="007B1657"/>
    <w:rsid w:val="007C3AC9"/>
    <w:rsid w:val="007F7F3C"/>
    <w:rsid w:val="00863CAD"/>
    <w:rsid w:val="008722A3"/>
    <w:rsid w:val="009328BE"/>
    <w:rsid w:val="00942EC8"/>
    <w:rsid w:val="009E1921"/>
    <w:rsid w:val="009F476C"/>
    <w:rsid w:val="00A05C8C"/>
    <w:rsid w:val="00A92595"/>
    <w:rsid w:val="00BB1CC6"/>
    <w:rsid w:val="00CA056B"/>
    <w:rsid w:val="00CC711A"/>
    <w:rsid w:val="00CE217F"/>
    <w:rsid w:val="00D008DF"/>
    <w:rsid w:val="00E114A5"/>
    <w:rsid w:val="00E74DF1"/>
    <w:rsid w:val="00E83534"/>
    <w:rsid w:val="00EC636E"/>
    <w:rsid w:val="00ED04D4"/>
    <w:rsid w:val="00F15760"/>
    <w:rsid w:val="00F26538"/>
    <w:rsid w:val="00F41C78"/>
    <w:rsid w:val="00F7612A"/>
    <w:rsid w:val="00F8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18EEFA"/>
  <w15:chartTrackingRefBased/>
  <w15:docId w15:val="{EDB528C7-0695-804C-A57C-541C5D4D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A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01469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014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1469"/>
  </w:style>
  <w:style w:type="paragraph" w:styleId="Footer">
    <w:name w:val="footer"/>
    <w:basedOn w:val="Normal"/>
    <w:link w:val="FooterChar"/>
    <w:uiPriority w:val="99"/>
    <w:unhideWhenUsed/>
    <w:rsid w:val="001014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1469"/>
  </w:style>
  <w:style w:type="table" w:styleId="PlainTable5">
    <w:name w:val="Plain Table 5"/>
    <w:basedOn w:val="TableNormal"/>
    <w:uiPriority w:val="45"/>
    <w:rsid w:val="008722A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C3A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ppong</dc:creator>
  <cp:keywords/>
  <dc:description/>
  <cp:lastModifiedBy>Samuel Oppong</cp:lastModifiedBy>
  <cp:revision>2</cp:revision>
  <dcterms:created xsi:type="dcterms:W3CDTF">2025-02-13T04:05:00Z</dcterms:created>
  <dcterms:modified xsi:type="dcterms:W3CDTF">2025-02-13T04:05:00Z</dcterms:modified>
</cp:coreProperties>
</file>